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A2ADC" w14:textId="3DD0AF73" w:rsidR="000560F6" w:rsidRPr="00BA6319" w:rsidRDefault="000560F6" w:rsidP="000560F6">
      <w:pPr>
        <w:jc w:val="both"/>
        <w:rPr>
          <w:rFonts w:cstheme="minorHAnsi"/>
          <w:sz w:val="24"/>
          <w:szCs w:val="24"/>
          <w:lang w:val="en-US"/>
        </w:rPr>
      </w:pPr>
      <w:r w:rsidRPr="00BA6319">
        <w:rPr>
          <w:rFonts w:cstheme="minorHAnsi"/>
          <w:sz w:val="24"/>
          <w:szCs w:val="24"/>
          <w:lang w:val="en-US"/>
        </w:rPr>
        <w:t xml:space="preserve">Table </w:t>
      </w:r>
      <w:r>
        <w:rPr>
          <w:rFonts w:cstheme="minorHAnsi"/>
          <w:sz w:val="24"/>
          <w:szCs w:val="24"/>
          <w:lang w:val="en-US"/>
        </w:rPr>
        <w:t>S1</w:t>
      </w:r>
      <w:r w:rsidRPr="00BA6319">
        <w:rPr>
          <w:rFonts w:cstheme="minorHAnsi"/>
          <w:sz w:val="24"/>
          <w:szCs w:val="24"/>
          <w:lang w:val="en-US"/>
        </w:rPr>
        <w:t xml:space="preserve">: </w:t>
      </w:r>
      <w:r w:rsidR="003D6CD8">
        <w:rPr>
          <w:rFonts w:cstheme="minorHAnsi"/>
          <w:sz w:val="24"/>
          <w:szCs w:val="24"/>
          <w:lang w:val="en-US"/>
        </w:rPr>
        <w:t>Exploratory f</w:t>
      </w:r>
      <w:r w:rsidRPr="00BA6319">
        <w:rPr>
          <w:rFonts w:cstheme="minorHAnsi"/>
          <w:sz w:val="24"/>
          <w:szCs w:val="24"/>
          <w:lang w:val="en-US"/>
        </w:rPr>
        <w:t xml:space="preserve">actor analysis with Promax oblique rotation loadings of qPAD Knowledge Test </w:t>
      </w:r>
      <w:r>
        <w:rPr>
          <w:rFonts w:cstheme="minorHAnsi"/>
          <w:sz w:val="24"/>
          <w:szCs w:val="24"/>
          <w:lang w:val="en-US"/>
        </w:rPr>
        <w:t xml:space="preserve">– replicating methods used in original analysis by Long et al. 2012 </w:t>
      </w:r>
      <w:r w:rsidRPr="00BA6319">
        <w:rPr>
          <w:rFonts w:cstheme="minorHAnsi"/>
          <w:sz w:val="24"/>
          <w:szCs w:val="24"/>
          <w:lang w:val="en-US"/>
        </w:rPr>
        <w:t>(N=</w:t>
      </w:r>
      <w:r w:rsidR="003D6CD8">
        <w:rPr>
          <w:rFonts w:cstheme="minorHAnsi"/>
          <w:sz w:val="24"/>
          <w:szCs w:val="24"/>
          <w:lang w:val="en-US"/>
        </w:rPr>
        <w:t>364</w:t>
      </w:r>
      <w:r w:rsidRPr="00BA6319">
        <w:rPr>
          <w:rFonts w:cstheme="minorHAnsi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6521"/>
        <w:gridCol w:w="850"/>
        <w:gridCol w:w="992"/>
        <w:gridCol w:w="992"/>
      </w:tblGrid>
      <w:tr w:rsidR="00596DA0" w:rsidRPr="00BA6319" w14:paraId="791321BB" w14:textId="1B58E5D9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AFE67" w14:textId="77777777" w:rsidR="00596DA0" w:rsidRPr="00BA6319" w:rsidRDefault="00596DA0" w:rsidP="00DD406F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A6319">
              <w:rPr>
                <w:rFonts w:cstheme="minorHAns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EB65F" w14:textId="77777777" w:rsidR="00596DA0" w:rsidRPr="00BA6319" w:rsidRDefault="00596DA0" w:rsidP="00DD406F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A6319">
              <w:rPr>
                <w:rFonts w:cstheme="minorHAnsi"/>
                <w:b/>
                <w:bCs/>
                <w:sz w:val="24"/>
                <w:szCs w:val="24"/>
              </w:rPr>
              <w:t>Knowledge test it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72524" w14:textId="4A62A3AD" w:rsidR="00596DA0" w:rsidRPr="00BA6319" w:rsidRDefault="00596DA0" w:rsidP="00DD406F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Factor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8AC9F" w14:textId="556BBD5D" w:rsidR="00596DA0" w:rsidRPr="00BA6319" w:rsidRDefault="00596DA0" w:rsidP="00DD406F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A6319">
              <w:rPr>
                <w:rFonts w:cstheme="minorHAnsi"/>
                <w:b/>
                <w:bCs/>
                <w:sz w:val="24"/>
                <w:szCs w:val="24"/>
              </w:rPr>
              <w:t xml:space="preserve">Factor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68781" w14:textId="07A00045" w:rsidR="00596DA0" w:rsidRPr="00BA6319" w:rsidRDefault="00596DA0" w:rsidP="00DD406F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Factor 3</w:t>
            </w:r>
          </w:p>
        </w:tc>
      </w:tr>
      <w:tr w:rsidR="006E0166" w:rsidRPr="00BA6319" w14:paraId="533BFC4E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89F94" w14:textId="40F752FE" w:rsidR="006E0166" w:rsidRPr="006E0166" w:rsidRDefault="006E0166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ED326" w14:textId="7FFD58A1" w:rsidR="006E0166" w:rsidRPr="006E0166" w:rsidRDefault="006E0166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The best way to prevent weight loss for persons with advanced dementia is to keep them on their special medical diets (e.g., low fat, cardiac, renal)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71F3C" w14:textId="2B297EC6" w:rsidR="006E0166" w:rsidRPr="006E0166" w:rsidRDefault="006E0166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6371C" w14:textId="1B3FF244" w:rsidR="006E0166" w:rsidRPr="006E0166" w:rsidRDefault="006E0166" w:rsidP="006E0166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CFFBF" w14:textId="4FDAE2E9" w:rsidR="006E0166" w:rsidRPr="006E0166" w:rsidRDefault="006E0166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0</w:t>
            </w:r>
          </w:p>
        </w:tc>
      </w:tr>
      <w:tr w:rsidR="006E0166" w:rsidRPr="00BA6319" w14:paraId="0791867B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D8DF1" w14:textId="03C8D9F7" w:rsidR="006E0166" w:rsidRDefault="006E0166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B34E2" w14:textId="4840BA5D" w:rsidR="006E0166" w:rsidRPr="00BA6319" w:rsidRDefault="006E0166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 w:rsidRPr="00CA168E">
              <w:rPr>
                <w:rFonts w:cstheme="minorHAnsi"/>
                <w:sz w:val="24"/>
                <w:szCs w:val="24"/>
              </w:rPr>
              <w:t>It is possible to prevent pressure ulcers in persons with advanced dementia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8B63E" w14:textId="1E730E7D" w:rsidR="006E0166" w:rsidRDefault="00655A54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430D5" w14:textId="3A88DE39" w:rsidR="006E0166" w:rsidRDefault="00655A54" w:rsidP="006E0166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219B8" w14:textId="646BB62E" w:rsidR="006E0166" w:rsidRPr="003967BA" w:rsidRDefault="00655A54" w:rsidP="006E0166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0.572</w:t>
            </w:r>
          </w:p>
        </w:tc>
      </w:tr>
      <w:tr w:rsidR="006E0166" w:rsidRPr="00BA6319" w14:paraId="271F43A9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75080" w14:textId="02334197" w:rsidR="006E0166" w:rsidRDefault="006E0166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8241B" w14:textId="763A6703" w:rsidR="006E0166" w:rsidRPr="00BA6319" w:rsidRDefault="006E0166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 w:rsidRPr="00CA168E">
              <w:rPr>
                <w:rFonts w:cstheme="minorHAnsi"/>
                <w:sz w:val="24"/>
                <w:szCs w:val="24"/>
              </w:rPr>
              <w:t>It is possible to prevent weight loss in most persons with advanced dementia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DDEF9" w14:textId="418DB7D6" w:rsidR="006E0166" w:rsidRDefault="00655A54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FD504" w14:textId="32CDCB15" w:rsidR="006E0166" w:rsidRDefault="00655A54" w:rsidP="006E0166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BDD23" w14:textId="2DA46FE8" w:rsidR="006E0166" w:rsidRPr="003967BA" w:rsidRDefault="00655A54" w:rsidP="006E0166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0.475</w:t>
            </w:r>
          </w:p>
        </w:tc>
      </w:tr>
      <w:tr w:rsidR="006E0166" w:rsidRPr="00BA6319" w14:paraId="5C092178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E11E5" w14:textId="7AF84D05" w:rsidR="006E0166" w:rsidRDefault="006E0166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12A7A" w14:textId="1CAC1DF2" w:rsidR="006E0166" w:rsidRPr="00BA6319" w:rsidRDefault="006E0166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 w:rsidRPr="00BC5DAB">
              <w:rPr>
                <w:rFonts w:cstheme="minorHAnsi"/>
                <w:sz w:val="24"/>
                <w:szCs w:val="24"/>
              </w:rPr>
              <w:t>Since persons with advanced dementia are so impaired, it is not likely that they are depressed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76234" w14:textId="4C86A241" w:rsidR="006E0166" w:rsidRPr="003967BA" w:rsidRDefault="00655A54" w:rsidP="006E0166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0.5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F31EA" w14:textId="2C2B0AC1" w:rsidR="006E0166" w:rsidRDefault="00655A54" w:rsidP="006E0166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AD3B8" w14:textId="6B979121" w:rsidR="006E0166" w:rsidRDefault="00655A54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3</w:t>
            </w:r>
          </w:p>
        </w:tc>
      </w:tr>
      <w:tr w:rsidR="006E0166" w:rsidRPr="00BA6319" w14:paraId="10F42B06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940C2" w14:textId="22AFA983" w:rsidR="006E0166" w:rsidRDefault="006E0166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6159E" w14:textId="12059380" w:rsidR="006E0166" w:rsidRPr="00BA6319" w:rsidRDefault="006E0166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 w:rsidRPr="00BC5DAB">
              <w:rPr>
                <w:rFonts w:cstheme="minorHAnsi"/>
                <w:sz w:val="24"/>
                <w:szCs w:val="24"/>
              </w:rPr>
              <w:t>One benefit of advanced dementia is that people no longer have pain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7F84A" w14:textId="1B89E23B" w:rsidR="006E0166" w:rsidRPr="003967BA" w:rsidRDefault="00655A54" w:rsidP="006E0166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0.6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CD099" w14:textId="00C0C8D9" w:rsidR="006E0166" w:rsidRDefault="00655A54" w:rsidP="006E0166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B73BF" w14:textId="5222A3AE" w:rsidR="006E0166" w:rsidRDefault="00655A54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41</w:t>
            </w:r>
          </w:p>
        </w:tc>
      </w:tr>
      <w:tr w:rsidR="006E0166" w:rsidRPr="00BA6319" w14:paraId="207DD12A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1DE95" w14:textId="019FD101" w:rsidR="006E0166" w:rsidRDefault="006E0166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4A6EF" w14:textId="1D91AED4" w:rsidR="006E0166" w:rsidRPr="00BA6319" w:rsidRDefault="006E0166" w:rsidP="006E0166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When a person is resistive to “hands-on” care, it is best to stop what you are doing and come back later to try to complete the task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5107D" w14:textId="7111A51E" w:rsidR="006E0166" w:rsidRDefault="00655A54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67A62" w14:textId="2F723F68" w:rsidR="006E0166" w:rsidRDefault="00655A54" w:rsidP="006E0166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1B587" w14:textId="34C36EA2" w:rsidR="006E0166" w:rsidRPr="003967BA" w:rsidRDefault="00655A54" w:rsidP="006E0166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0.410</w:t>
            </w:r>
          </w:p>
        </w:tc>
      </w:tr>
      <w:tr w:rsidR="006E0166" w:rsidRPr="00BA6319" w14:paraId="32519772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DA6E5" w14:textId="4F68BD28" w:rsidR="006E0166" w:rsidRDefault="006E0166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873A2" w14:textId="4729D859" w:rsidR="006E0166" w:rsidRPr="00BA6319" w:rsidRDefault="006E0166" w:rsidP="006E0166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Persons with advanced dementia should take showers just as other persons do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902E4" w14:textId="52D7F521" w:rsidR="006E0166" w:rsidRDefault="00A26B85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0B42E" w14:textId="307BFF0D" w:rsidR="006E0166" w:rsidRDefault="00A26B85" w:rsidP="006E0166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D09E6" w14:textId="260D7BFB" w:rsidR="006E0166" w:rsidRDefault="00A26B85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80</w:t>
            </w:r>
          </w:p>
        </w:tc>
      </w:tr>
      <w:tr w:rsidR="006E0166" w:rsidRPr="00BA6319" w14:paraId="2CE717A6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A5A37" w14:textId="0589FE59" w:rsidR="006E0166" w:rsidRDefault="006E0166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3CEC5" w14:textId="6B121F7B" w:rsidR="006E0166" w:rsidRPr="00BA6319" w:rsidRDefault="006E0166" w:rsidP="006E0166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Persons with advanced dementia cannot verbally tell us when they are hungry or thirsty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0066E" w14:textId="02EAEEBD" w:rsidR="006E0166" w:rsidRDefault="00A26B85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3598A" w14:textId="0467ABA4" w:rsidR="006E0166" w:rsidRPr="003967BA" w:rsidRDefault="00A26B85" w:rsidP="006E0166">
            <w:pPr>
              <w:spacing w:before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0.7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EEA15" w14:textId="355871BF" w:rsidR="006E0166" w:rsidRDefault="00A26B85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3</w:t>
            </w:r>
          </w:p>
        </w:tc>
      </w:tr>
      <w:tr w:rsidR="006E0166" w:rsidRPr="00BA6319" w14:paraId="0EB5D09E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01D97" w14:textId="31AC72FE" w:rsidR="006E0166" w:rsidRDefault="006E0166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C05A5" w14:textId="314EA8BF" w:rsidR="006E0166" w:rsidRPr="00BA6319" w:rsidRDefault="006E0166" w:rsidP="006E0166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Persons with advanced dementia can reposition themselves easily in their chairs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151FA" w14:textId="1A294984" w:rsidR="006E0166" w:rsidRPr="003967BA" w:rsidRDefault="00A26B85" w:rsidP="006E0166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0.6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29ECA" w14:textId="3D70F6F7" w:rsidR="006E0166" w:rsidRDefault="00A26B85" w:rsidP="006E0166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2835A" w14:textId="26BB1BA8" w:rsidR="006E0166" w:rsidRDefault="00A26B85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62</w:t>
            </w:r>
          </w:p>
        </w:tc>
      </w:tr>
      <w:tr w:rsidR="006E0166" w:rsidRPr="00BA6319" w14:paraId="0C8E5D00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BDEF2" w14:textId="0DF73A87" w:rsidR="006E0166" w:rsidRDefault="00655A54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4DF7B" w14:textId="1F7E9BC8" w:rsidR="006E0166" w:rsidRPr="00BA6319" w:rsidRDefault="00655A54" w:rsidP="006E0166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Although persons with advanced dementia are incontinent, it is still possible to toilet them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E2502" w14:textId="507E103B" w:rsidR="006E0166" w:rsidRDefault="00A26B85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EA7D3" w14:textId="5F432941" w:rsidR="006E0166" w:rsidRDefault="00A26B85" w:rsidP="006E0166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92B49" w14:textId="2E9283A6" w:rsidR="006E0166" w:rsidRPr="003967BA" w:rsidRDefault="00A26B85" w:rsidP="006E0166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0.645</w:t>
            </w:r>
          </w:p>
        </w:tc>
      </w:tr>
      <w:tr w:rsidR="006E0166" w:rsidRPr="00BA6319" w14:paraId="0A75784D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238BE" w14:textId="3CCF5474" w:rsidR="006E0166" w:rsidRDefault="00655A54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11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7C1A4" w14:textId="572AF7AF" w:rsidR="006E0166" w:rsidRPr="00BA6319" w:rsidRDefault="00655A54" w:rsidP="006E0166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The sounds of music, meal service and conversations during dining do not generally pose problems for people with advanced dementia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C8AA5" w14:textId="3F8F737D" w:rsidR="006E0166" w:rsidRPr="003967BA" w:rsidRDefault="00A26B85" w:rsidP="006E0166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0.4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F9C28" w14:textId="62E2FE7C" w:rsidR="006E0166" w:rsidRDefault="00A26B85" w:rsidP="006E0166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6778F" w14:textId="09E59474" w:rsidR="006E0166" w:rsidRDefault="00A26B85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3</w:t>
            </w:r>
          </w:p>
        </w:tc>
      </w:tr>
      <w:tr w:rsidR="00655A54" w:rsidRPr="00BA6319" w14:paraId="1A17400B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0A777" w14:textId="6E172C07" w:rsidR="00655A54" w:rsidRDefault="00655A54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532CF" w14:textId="3A93DF67" w:rsidR="00655A54" w:rsidRPr="00BA6319" w:rsidRDefault="00655A54" w:rsidP="00655A54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Persons with advanced dementia typically die from some sort of infection, such as pneumonia or a urinary tract infection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AF9FB" w14:textId="2F10A852" w:rsidR="00655A54" w:rsidRDefault="00A26B85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4D04C" w14:textId="16469992" w:rsidR="00655A54" w:rsidRDefault="00A26B85" w:rsidP="006E0166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7E3B4" w14:textId="440690C5" w:rsidR="00655A54" w:rsidRDefault="00A26B85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54</w:t>
            </w:r>
          </w:p>
        </w:tc>
      </w:tr>
      <w:tr w:rsidR="00655A54" w:rsidRPr="00BA6319" w14:paraId="540DCB78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A2300" w14:textId="642C7F8B" w:rsidR="00655A54" w:rsidRDefault="00655A54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D9BB4" w14:textId="291B4507" w:rsidR="00655A54" w:rsidRPr="00BA6319" w:rsidRDefault="00655A54" w:rsidP="00655A54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Physical restraints decrease the chance that a person with advanced dementia will fall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B2706" w14:textId="7A99D50C" w:rsidR="00655A54" w:rsidRPr="003967BA" w:rsidRDefault="00A26B85" w:rsidP="006E0166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0.4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4FAD4" w14:textId="5FF4F619" w:rsidR="00655A54" w:rsidRDefault="00A26B85" w:rsidP="006E0166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7755A" w14:textId="4A47EE7F" w:rsidR="00A26B85" w:rsidRDefault="00A26B85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71</w:t>
            </w:r>
          </w:p>
        </w:tc>
      </w:tr>
      <w:tr w:rsidR="00655A54" w:rsidRPr="00BA6319" w14:paraId="5AEB3112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C8BC1" w14:textId="3B66192D" w:rsidR="00655A54" w:rsidRDefault="00655A54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A6207" w14:textId="28408D91" w:rsidR="00655A54" w:rsidRPr="00BA6319" w:rsidRDefault="00655A54" w:rsidP="00655A54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 xml:space="preserve">When people “call out” </w:t>
            </w:r>
            <w:proofErr w:type="gramStart"/>
            <w:r w:rsidRPr="00BA6319">
              <w:rPr>
                <w:rFonts w:cstheme="minorHAnsi"/>
                <w:sz w:val="24"/>
                <w:szCs w:val="24"/>
              </w:rPr>
              <w:t>over and over again</w:t>
            </w:r>
            <w:proofErr w:type="gramEnd"/>
            <w:r w:rsidRPr="00BA6319">
              <w:rPr>
                <w:rFonts w:cstheme="minorHAnsi"/>
                <w:sz w:val="24"/>
                <w:szCs w:val="24"/>
              </w:rPr>
              <w:t>, it is best to not worry about this behavior because this is a common occurrence for persons with advanced dementia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F6423" w14:textId="7AC0E42B" w:rsidR="00655A54" w:rsidRPr="003967BA" w:rsidRDefault="00A26B85" w:rsidP="006E0166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0.5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15207" w14:textId="70131925" w:rsidR="00655A54" w:rsidRDefault="00A26B85" w:rsidP="006E0166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4C30A" w14:textId="06901DD7" w:rsidR="00655A54" w:rsidRDefault="00A26B85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24</w:t>
            </w:r>
          </w:p>
        </w:tc>
      </w:tr>
      <w:tr w:rsidR="00655A54" w:rsidRPr="00BA6319" w14:paraId="3618CA61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0154D" w14:textId="053E3228" w:rsidR="00655A54" w:rsidRDefault="00655A54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DE5B7" w14:textId="26774FF5" w:rsidR="00655A54" w:rsidRPr="00BA6319" w:rsidRDefault="00655A54" w:rsidP="00655A54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Persons with advanced dementia will never experience boredom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286E7" w14:textId="567241FB" w:rsidR="00655A54" w:rsidRPr="003967BA" w:rsidRDefault="00A26B85" w:rsidP="006E0166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0.6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E3B90" w14:textId="239DBD16" w:rsidR="00655A54" w:rsidRDefault="00A26B85" w:rsidP="006E0166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FCF83" w14:textId="7D53D154" w:rsidR="00655A54" w:rsidRDefault="00A26B85" w:rsidP="006E0166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4</w:t>
            </w:r>
          </w:p>
        </w:tc>
      </w:tr>
      <w:tr w:rsidR="00655A54" w:rsidRPr="00BA6319" w14:paraId="0231871D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674E6" w14:textId="0C623D27" w:rsidR="00655A54" w:rsidRDefault="00655A54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F61B0" w14:textId="14C42B2C" w:rsidR="00655A54" w:rsidRPr="00BA6319" w:rsidRDefault="00655A54" w:rsidP="00655A54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 w:rsidRPr="002643B4">
              <w:rPr>
                <w:rFonts w:cstheme="minorHAnsi"/>
                <w:sz w:val="24"/>
                <w:szCs w:val="24"/>
              </w:rPr>
              <w:t>If persons with advanced dementia resist (e.g., hit, bite, kick etc.) a brief change, it may be due to invasion of privacy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37760" w14:textId="30B91DCA" w:rsidR="00655A54" w:rsidRDefault="00A26B85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780EF" w14:textId="5A260531" w:rsidR="00655A54" w:rsidRDefault="00A26B85" w:rsidP="00655A54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A093E" w14:textId="714B014D" w:rsidR="00655A54" w:rsidRPr="003967BA" w:rsidRDefault="00A26B85" w:rsidP="00655A54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0.602</w:t>
            </w:r>
          </w:p>
        </w:tc>
      </w:tr>
      <w:tr w:rsidR="00655A54" w:rsidRPr="00BA6319" w14:paraId="772ACAFE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50DE6" w14:textId="77EDAA3C" w:rsidR="00655A54" w:rsidRDefault="00655A54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2F5DD" w14:textId="44B8E4FE" w:rsidR="00655A54" w:rsidRPr="00BA6319" w:rsidRDefault="00655A54" w:rsidP="00655A54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 w:rsidRPr="002643B4">
              <w:rPr>
                <w:rFonts w:cstheme="minorHAnsi"/>
                <w:sz w:val="24"/>
                <w:szCs w:val="24"/>
              </w:rPr>
              <w:t>Persons with advanced dementia should get pain medications around-the-clock, when needed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EF9CC" w14:textId="025AD510" w:rsidR="00655A54" w:rsidRDefault="00A26B85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1F121" w14:textId="12775575" w:rsidR="00655A54" w:rsidRPr="003967BA" w:rsidRDefault="00A26B85" w:rsidP="00655A54">
            <w:pPr>
              <w:spacing w:before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0.4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C8018" w14:textId="33D963CE" w:rsidR="00655A54" w:rsidRDefault="00A26B85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88</w:t>
            </w:r>
          </w:p>
        </w:tc>
      </w:tr>
      <w:tr w:rsidR="00655A54" w:rsidRPr="00BA6319" w14:paraId="79B0502E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C256C" w14:textId="32EE6C7A" w:rsidR="00655A54" w:rsidRDefault="00655A54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47D85" w14:textId="1B700BC2" w:rsidR="00655A54" w:rsidRPr="002643B4" w:rsidRDefault="00655A54" w:rsidP="00655A54">
            <w:pPr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“Anticipation of need” refers to addressing the needs of persons with advanced dementia through a daily schedule established by the facility where they live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036A0" w14:textId="025ABBB7" w:rsidR="00655A54" w:rsidRDefault="00A26B85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C73C3" w14:textId="05071F37" w:rsidR="00655A54" w:rsidRDefault="00A26B85" w:rsidP="00655A54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  <w:r w:rsidRPr="003967BA">
              <w:rPr>
                <w:rFonts w:cstheme="minorHAnsi"/>
                <w:b/>
                <w:bCs/>
                <w:sz w:val="24"/>
                <w:szCs w:val="24"/>
              </w:rPr>
              <w:t>0.4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1DF4C" w14:textId="06D9DC18" w:rsidR="00655A54" w:rsidRDefault="00A26B85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26</w:t>
            </w:r>
          </w:p>
        </w:tc>
      </w:tr>
      <w:tr w:rsidR="00655A54" w:rsidRPr="00BA6319" w14:paraId="6B566B2D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7B41D" w14:textId="27D6852D" w:rsidR="00655A54" w:rsidRDefault="00655A54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5A50F" w14:textId="4BA1F880" w:rsidR="00655A54" w:rsidRPr="002643B4" w:rsidRDefault="00655A54" w:rsidP="00655A54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 xml:space="preserve">If a person with advanced dementia is unable to sleep at night, a sleeping medication should be considered first. 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A1933" w14:textId="1B9059BC" w:rsidR="00655A54" w:rsidRPr="003967BA" w:rsidRDefault="00A26B85" w:rsidP="00655A54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0.4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590F8" w14:textId="589AE361" w:rsidR="00655A54" w:rsidRDefault="00A26B85" w:rsidP="00655A54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752F5" w14:textId="6100F05B" w:rsidR="00655A54" w:rsidRDefault="00A26B85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85</w:t>
            </w:r>
          </w:p>
        </w:tc>
      </w:tr>
      <w:tr w:rsidR="00655A54" w:rsidRPr="00BA6319" w14:paraId="38504704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8737D" w14:textId="3AC3BABC" w:rsidR="00655A54" w:rsidRDefault="00655A54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5196C" w14:textId="77777777" w:rsidR="00655A54" w:rsidRPr="00BA6319" w:rsidRDefault="00655A54" w:rsidP="00655A54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When persons with advanced dementia spit out their food, it is because they are not hungry.</w:t>
            </w:r>
          </w:p>
          <w:p w14:paraId="078364CB" w14:textId="77777777" w:rsidR="00655A54" w:rsidRPr="002643B4" w:rsidRDefault="00655A54" w:rsidP="00655A54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E862D" w14:textId="38E58297" w:rsidR="00655A54" w:rsidRDefault="00A26B85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E62A8" w14:textId="1F03A896" w:rsidR="00655A54" w:rsidRDefault="00A26B85" w:rsidP="00655A54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BBFF8" w14:textId="57CB782B" w:rsidR="00655A54" w:rsidRDefault="00A26B85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9</w:t>
            </w:r>
          </w:p>
        </w:tc>
      </w:tr>
      <w:tr w:rsidR="00655A54" w:rsidRPr="00BA6319" w14:paraId="70259588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ED3FE" w14:textId="76C2EC14" w:rsidR="00655A54" w:rsidRDefault="00655A54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77624" w14:textId="4A4BA400" w:rsidR="00655A54" w:rsidRPr="002643B4" w:rsidRDefault="00655A54" w:rsidP="00655A54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 w:rsidRPr="00BD4D3C">
              <w:rPr>
                <w:rFonts w:cstheme="minorHAnsi"/>
                <w:sz w:val="24"/>
                <w:szCs w:val="24"/>
              </w:rPr>
              <w:t>Persons with advanced dementia really can’t convey or relate to caregivers if they are hungry, have pain, or need to use the bathroom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C05C4" w14:textId="1FC82B9F" w:rsidR="00655A54" w:rsidRDefault="00A26B85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5FD02" w14:textId="57A87BF0" w:rsidR="00655A54" w:rsidRPr="003967BA" w:rsidRDefault="00A26B85" w:rsidP="00655A54">
            <w:pPr>
              <w:spacing w:before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-0.6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7F02C" w14:textId="2C7F6D85" w:rsidR="00655A54" w:rsidRDefault="00A26B85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0</w:t>
            </w:r>
          </w:p>
        </w:tc>
      </w:tr>
      <w:tr w:rsidR="00655A54" w:rsidRPr="00BA6319" w14:paraId="1EAA1691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D2B77" w14:textId="08F92B54" w:rsidR="00655A54" w:rsidRDefault="00655A54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92681" w14:textId="52DF7E53" w:rsidR="00655A54" w:rsidRPr="002643B4" w:rsidRDefault="00655A54" w:rsidP="00655A54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 w:rsidRPr="00BD4D3C">
              <w:rPr>
                <w:rFonts w:cstheme="minorHAnsi"/>
                <w:sz w:val="24"/>
                <w:szCs w:val="24"/>
              </w:rPr>
              <w:t>Persons with advanced dementia can fatigue or tire easily, and as a result, they usually need to lie down frequently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71E7F" w14:textId="7D3DD4C5" w:rsidR="00655A54" w:rsidRDefault="00A26B85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9BCBD" w14:textId="78B9FDD2" w:rsidR="00655A54" w:rsidRPr="003967BA" w:rsidRDefault="00A26B85" w:rsidP="00655A54">
            <w:pPr>
              <w:spacing w:before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0.6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A66E4" w14:textId="7D7E45D2" w:rsidR="00655A54" w:rsidRDefault="00A26B85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7</w:t>
            </w:r>
          </w:p>
        </w:tc>
      </w:tr>
      <w:tr w:rsidR="00655A54" w:rsidRPr="00BA6319" w14:paraId="7E8BF15C" w14:textId="77777777" w:rsidTr="00C022E6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4232E" w14:textId="48105BAA" w:rsidR="00655A54" w:rsidRDefault="00655A54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23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671CD" w14:textId="2E879168" w:rsidR="00655A54" w:rsidRPr="002643B4" w:rsidRDefault="00655A54" w:rsidP="00655A54">
            <w:pPr>
              <w:spacing w:before="60"/>
              <w:jc w:val="both"/>
              <w:rPr>
                <w:rFonts w:cstheme="minorHAnsi"/>
                <w:sz w:val="24"/>
                <w:szCs w:val="24"/>
              </w:rPr>
            </w:pPr>
            <w:r w:rsidRPr="00BA6319">
              <w:rPr>
                <w:rFonts w:cstheme="minorHAnsi"/>
                <w:sz w:val="24"/>
                <w:szCs w:val="24"/>
              </w:rPr>
              <w:t>When persons with advanced dementia rapidly become more confused or display changes in behavior, it is likely that their dementia is getting worse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8BA5D" w14:textId="7A9C8032" w:rsidR="00655A54" w:rsidRDefault="00A26B85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2430C" w14:textId="5C7A5411" w:rsidR="00655A54" w:rsidRPr="003967BA" w:rsidRDefault="00A26B85" w:rsidP="00655A54">
            <w:pPr>
              <w:spacing w:before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3967BA">
              <w:rPr>
                <w:rFonts w:cstheme="minorHAnsi"/>
                <w:b/>
                <w:bCs/>
                <w:sz w:val="24"/>
                <w:szCs w:val="24"/>
              </w:rPr>
              <w:t>-0.4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30536" w14:textId="518E46B7" w:rsidR="00655A54" w:rsidRDefault="00A26B85" w:rsidP="00655A54">
            <w:pPr>
              <w:spacing w:before="60"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49</w:t>
            </w:r>
          </w:p>
        </w:tc>
      </w:tr>
    </w:tbl>
    <w:p w14:paraId="5FE040BD" w14:textId="0331AAB8" w:rsidR="00525BDE" w:rsidRDefault="00596DA0" w:rsidP="003B3E6C">
      <w:pPr>
        <w:spacing w:line="480" w:lineRule="auto"/>
        <w:rPr>
          <w:rFonts w:cstheme="minorHAnsi"/>
        </w:rPr>
      </w:pPr>
      <w:r w:rsidRPr="003967BA">
        <w:rPr>
          <w:rFonts w:cstheme="minorHAnsi"/>
        </w:rPr>
        <w:t>Method:</w:t>
      </w:r>
      <w:r w:rsidR="003967BA">
        <w:rPr>
          <w:rFonts w:cstheme="minorHAnsi"/>
        </w:rPr>
        <w:t xml:space="preserve"> </w:t>
      </w:r>
      <w:r w:rsidRPr="003967BA">
        <w:rPr>
          <w:rFonts w:cstheme="minorHAnsi"/>
        </w:rPr>
        <w:t>Principal-component factors</w:t>
      </w:r>
      <w:r w:rsidR="00030D7F" w:rsidRPr="003967BA">
        <w:rPr>
          <w:rFonts w:cstheme="minorHAnsi"/>
        </w:rPr>
        <w:t>; Salient loadings (≥0.40) in boldface</w:t>
      </w:r>
      <w:r w:rsidR="003967BA">
        <w:rPr>
          <w:rFonts w:cstheme="minorHAnsi"/>
        </w:rPr>
        <w:t>. 4 items had weak loadings.</w:t>
      </w:r>
    </w:p>
    <w:p w14:paraId="236F15BC" w14:textId="77A18C50" w:rsidR="00DA3132" w:rsidRDefault="00DA3132" w:rsidP="003B3E6C">
      <w:pPr>
        <w:spacing w:line="480" w:lineRule="auto"/>
        <w:rPr>
          <w:rFonts w:cstheme="minorHAnsi"/>
        </w:rPr>
      </w:pPr>
    </w:p>
    <w:p w14:paraId="0B90C0B1" w14:textId="62A40B71" w:rsidR="00DA3132" w:rsidRPr="00F73215" w:rsidRDefault="00DA3132" w:rsidP="00DA3132">
      <w:pPr>
        <w:spacing w:after="0" w:line="480" w:lineRule="auto"/>
        <w:rPr>
          <w:rFonts w:cstheme="minorHAnsi"/>
          <w:b/>
          <w:bCs/>
          <w:u w:val="single"/>
        </w:rPr>
      </w:pPr>
      <w:r w:rsidRPr="00F73215">
        <w:rPr>
          <w:rFonts w:cstheme="minorHAnsi"/>
          <w:b/>
          <w:bCs/>
          <w:u w:val="single"/>
        </w:rPr>
        <w:t>Internal consistency</w:t>
      </w:r>
    </w:p>
    <w:p w14:paraId="4A57D8D3" w14:textId="50271565" w:rsidR="00DA3132" w:rsidRDefault="00DA3132" w:rsidP="00DA3132">
      <w:pPr>
        <w:spacing w:after="0" w:line="480" w:lineRule="auto"/>
        <w:rPr>
          <w:rFonts w:cstheme="minorHAnsi"/>
        </w:rPr>
      </w:pPr>
      <w:r>
        <w:rPr>
          <w:rFonts w:cstheme="minorHAnsi"/>
        </w:rPr>
        <w:t>Factor 1 (items 4,5,7,9,11,13,14,15,19,20)</w:t>
      </w:r>
      <w:r w:rsidR="00BC3A59">
        <w:rPr>
          <w:rFonts w:cstheme="minorHAnsi"/>
        </w:rPr>
        <w:t xml:space="preserve"> α=0.72</w:t>
      </w:r>
    </w:p>
    <w:p w14:paraId="066C9777" w14:textId="26CE9711" w:rsidR="00BC3A59" w:rsidRDefault="00BC3A59" w:rsidP="00DA3132">
      <w:pPr>
        <w:spacing w:after="0" w:line="480" w:lineRule="auto"/>
        <w:rPr>
          <w:rFonts w:cstheme="minorHAnsi"/>
        </w:rPr>
      </w:pPr>
      <w:r>
        <w:rPr>
          <w:rFonts w:cstheme="minorHAnsi"/>
        </w:rPr>
        <w:t xml:space="preserve">Factor 2 (items 1,8,17,18,21,22,23) </w:t>
      </w:r>
      <w:r>
        <w:rPr>
          <w:rFonts w:cstheme="minorHAnsi"/>
        </w:rPr>
        <w:t>α=</w:t>
      </w:r>
      <w:r>
        <w:rPr>
          <w:rFonts w:cstheme="minorHAnsi"/>
        </w:rPr>
        <w:t>0.61</w:t>
      </w:r>
    </w:p>
    <w:p w14:paraId="5E8637B9" w14:textId="2BA48A7E" w:rsidR="00BC3A59" w:rsidRPr="003967BA" w:rsidRDefault="00BC3A59" w:rsidP="00DA3132">
      <w:pPr>
        <w:spacing w:after="0" w:line="480" w:lineRule="auto"/>
        <w:rPr>
          <w:rFonts w:cstheme="minorHAnsi"/>
        </w:rPr>
      </w:pPr>
      <w:r>
        <w:rPr>
          <w:rFonts w:cstheme="minorHAnsi"/>
        </w:rPr>
        <w:t xml:space="preserve">Factor 3(items 2,3,6,10,12,16,) </w:t>
      </w:r>
      <w:r>
        <w:rPr>
          <w:rFonts w:cstheme="minorHAnsi"/>
        </w:rPr>
        <w:t>α=</w:t>
      </w:r>
      <w:r>
        <w:rPr>
          <w:rFonts w:cstheme="minorHAnsi"/>
        </w:rPr>
        <w:t>0.45</w:t>
      </w:r>
    </w:p>
    <w:sectPr w:rsidR="00BC3A59" w:rsidRPr="003967BA" w:rsidSect="000E3A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0F6"/>
    <w:rsid w:val="00030D7F"/>
    <w:rsid w:val="00053C1C"/>
    <w:rsid w:val="000560F6"/>
    <w:rsid w:val="000E3A3E"/>
    <w:rsid w:val="001E76CF"/>
    <w:rsid w:val="003967BA"/>
    <w:rsid w:val="003B3E6C"/>
    <w:rsid w:val="003D6CD8"/>
    <w:rsid w:val="00496072"/>
    <w:rsid w:val="0057243B"/>
    <w:rsid w:val="00596DA0"/>
    <w:rsid w:val="0059701E"/>
    <w:rsid w:val="00655A54"/>
    <w:rsid w:val="006E0166"/>
    <w:rsid w:val="00765CFC"/>
    <w:rsid w:val="00870956"/>
    <w:rsid w:val="009B3C5C"/>
    <w:rsid w:val="00A26B85"/>
    <w:rsid w:val="00BC3A59"/>
    <w:rsid w:val="00DA3132"/>
    <w:rsid w:val="00F7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1AA11"/>
  <w15:chartTrackingRefBased/>
  <w15:docId w15:val="{90C0BB73-B868-40C8-A931-B3FE54970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0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3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Tropea</dc:creator>
  <cp:keywords/>
  <dc:description/>
  <cp:lastModifiedBy>Jo Tropea</cp:lastModifiedBy>
  <cp:revision>7</cp:revision>
  <dcterms:created xsi:type="dcterms:W3CDTF">2021-05-21T02:03:00Z</dcterms:created>
  <dcterms:modified xsi:type="dcterms:W3CDTF">2022-02-22T22:24:00Z</dcterms:modified>
</cp:coreProperties>
</file>